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0C29F" w14:textId="77777777" w:rsidR="007262A6" w:rsidRDefault="007262A6" w:rsidP="007262A6">
      <w:pPr>
        <w:rPr>
          <w:rFonts w:ascii="Times New Roman" w:hAnsi="Times New Roman" w:cs="Times New Roman"/>
        </w:rPr>
      </w:pPr>
      <w:r w:rsidRPr="00944442">
        <w:rPr>
          <w:rFonts w:ascii="Times New Roman" w:hAnsi="Times New Roman" w:cs="Times New Roman"/>
          <w:b/>
        </w:rPr>
        <w:t>Supplementary Table 3.</w:t>
      </w:r>
      <w:r w:rsidRPr="00BC5245">
        <w:rPr>
          <w:rFonts w:ascii="Times New Roman" w:hAnsi="Times New Roman" w:cs="Times New Roman"/>
        </w:rPr>
        <w:t xml:space="preserve"> Pearson correlation coefficients (r) for cytokine expression, bacterial burden (CFU/g) and granuloma stage in pulmonary granulomas collected 270 days </w:t>
      </w:r>
      <w:r>
        <w:rPr>
          <w:rFonts w:ascii="Times New Roman" w:hAnsi="Times New Roman" w:cs="Times New Roman"/>
        </w:rPr>
        <w:t xml:space="preserve">after </w:t>
      </w:r>
      <w:r w:rsidRPr="00BC5245">
        <w:rPr>
          <w:rFonts w:ascii="Times New Roman" w:hAnsi="Times New Roman" w:cs="Times New Roman"/>
        </w:rPr>
        <w:t xml:space="preserve">infection from calves experimentally infected with aerosolized </w:t>
      </w:r>
      <w:r w:rsidRPr="00BC5245">
        <w:rPr>
          <w:rFonts w:ascii="Times New Roman" w:hAnsi="Times New Roman" w:cs="Times New Roman"/>
          <w:i/>
        </w:rPr>
        <w:t>M. bovis</w:t>
      </w:r>
      <w:r w:rsidRPr="00BC5245">
        <w:rPr>
          <w:rFonts w:ascii="Times New Roman" w:hAnsi="Times New Roman" w:cs="Times New Roman"/>
        </w:rPr>
        <w:t>.</w:t>
      </w:r>
    </w:p>
    <w:p w14:paraId="63470BE0" w14:textId="77777777" w:rsidR="007262A6" w:rsidRPr="00BC5245" w:rsidRDefault="007262A6" w:rsidP="007262A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568"/>
        <w:gridCol w:w="1544"/>
        <w:gridCol w:w="1579"/>
        <w:gridCol w:w="1388"/>
        <w:gridCol w:w="1578"/>
      </w:tblGrid>
      <w:tr w:rsidR="007262A6" w:rsidRPr="00BC5245" w14:paraId="63360FC9" w14:textId="77777777" w:rsidTr="00CE6BCC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379F8078" w14:textId="77777777" w:rsidR="007262A6" w:rsidRPr="00BC5245" w:rsidRDefault="007262A6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7D104B3D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IFN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67"/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5236695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IL-10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6A23530B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TNF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61"/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6835C302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</w:rPr>
              <w:t>TGF-</w:t>
            </w:r>
            <w:r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718700C9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  <w:t>CFU/g</w:t>
            </w:r>
          </w:p>
        </w:tc>
      </w:tr>
      <w:tr w:rsidR="007262A6" w:rsidRPr="00BC5245" w14:paraId="5DD58B9A" w14:textId="77777777" w:rsidTr="00CE6BCC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2C087A19" w14:textId="77777777" w:rsidR="007262A6" w:rsidRPr="00BC5245" w:rsidRDefault="007262A6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IL-1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5C40D005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vertAlign w:val="superscript"/>
              </w:rPr>
            </w:pPr>
            <w:r w:rsidRPr="00BC5245">
              <w:rPr>
                <w:color w:val="000000" w:themeColor="text1"/>
                <w:kern w:val="24"/>
              </w:rPr>
              <w:t>0.01</w:t>
            </w:r>
            <w:r w:rsidRPr="00BC5245">
              <w:rPr>
                <w:color w:val="000000" w:themeColor="text1"/>
                <w:kern w:val="24"/>
                <w:vertAlign w:val="superscript"/>
              </w:rPr>
              <w:t>1</w:t>
            </w:r>
          </w:p>
          <w:p w14:paraId="3D793FD6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BC5245">
              <w:rPr>
                <w:rFonts w:ascii="Times New Roman" w:hAnsi="Times New Roman" w:cs="Times New Roman"/>
                <w:color w:val="000000" w:themeColor="text1"/>
                <w:kern w:val="24"/>
              </w:rPr>
              <w:t>0.989</w:t>
            </w:r>
            <w:r w:rsidRPr="00BC5245"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6F92BD6C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6B79B96A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7CB07FA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02FDCE07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262A6" w:rsidRPr="00BC5245" w14:paraId="5D303030" w14:textId="77777777" w:rsidTr="00CE6BCC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64598177" w14:textId="77777777" w:rsidR="007262A6" w:rsidRPr="00BC5245" w:rsidRDefault="007262A6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TNF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61"/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58C8A000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C5245">
              <w:rPr>
                <w:color w:val="000000" w:themeColor="text1"/>
                <w:kern w:val="24"/>
              </w:rPr>
              <w:t>0.08</w:t>
            </w:r>
          </w:p>
          <w:p w14:paraId="23AEFDD0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color w:val="000000" w:themeColor="text1"/>
                <w:kern w:val="24"/>
              </w:rPr>
              <w:t>0.746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B4BD7ED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C5245">
              <w:rPr>
                <w:color w:val="000000" w:themeColor="text1"/>
                <w:kern w:val="24"/>
              </w:rPr>
              <w:t>0.32</w:t>
            </w:r>
          </w:p>
          <w:p w14:paraId="77A75DE2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color w:val="000000" w:themeColor="text1"/>
                <w:kern w:val="24"/>
              </w:rPr>
              <w:t>0.346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6AC9AF8B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6605EDB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A23DF09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262A6" w:rsidRPr="00BC5245" w14:paraId="539D066B" w14:textId="77777777" w:rsidTr="00CE6BCC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CB58C10" w14:textId="77777777" w:rsidR="007262A6" w:rsidRPr="00BC5245" w:rsidRDefault="007262A6" w:rsidP="00CE6BC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</w:rPr>
              <w:t>TGF-</w:t>
            </w:r>
            <w:r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7BCB077E" w14:textId="77777777" w:rsidR="007262A6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0.012</w:t>
            </w:r>
          </w:p>
          <w:p w14:paraId="36EB6A21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96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053497C" w14:textId="77777777" w:rsidR="007262A6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537</w:t>
            </w:r>
          </w:p>
          <w:p w14:paraId="1636D731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170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50EA2EAB" w14:textId="77777777" w:rsidR="007262A6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8</w:t>
            </w:r>
          </w:p>
          <w:p w14:paraId="430D4359" w14:textId="77777777" w:rsidR="007262A6" w:rsidRPr="00815584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 x 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6EDD8898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3CE1233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262A6" w:rsidRPr="00BC5245" w14:paraId="432160B0" w14:textId="77777777" w:rsidTr="00CE6BCC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4A0C132F" w14:textId="77777777" w:rsidR="007262A6" w:rsidRPr="00BC5245" w:rsidRDefault="007262A6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CFU/g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C48C385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C5245">
              <w:rPr>
                <w:color w:val="000000" w:themeColor="text1"/>
                <w:kern w:val="24"/>
              </w:rPr>
              <w:t>-0.12</w:t>
            </w:r>
            <w:r>
              <w:rPr>
                <w:color w:val="000000" w:themeColor="text1"/>
                <w:kern w:val="24"/>
              </w:rPr>
              <w:t>5</w:t>
            </w:r>
          </w:p>
          <w:p w14:paraId="1E81B02B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color w:val="000000" w:themeColor="text1"/>
                <w:kern w:val="24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Pr="00BC5245">
              <w:rPr>
                <w:rFonts w:ascii="Times New Roman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05015D8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-0.080</w:t>
            </w:r>
          </w:p>
          <w:p w14:paraId="4B62F076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color w:val="000000" w:themeColor="text1"/>
                <w:kern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24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2DAFB569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0.496</w:t>
            </w:r>
          </w:p>
          <w:p w14:paraId="48CF4F1E" w14:textId="77777777" w:rsidR="007262A6" w:rsidRPr="00D462A8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62A8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0.019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41B00CC" w14:textId="77777777" w:rsidR="007262A6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2</w:t>
            </w:r>
          </w:p>
          <w:p w14:paraId="2AFA7637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6595E93B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262A6" w:rsidRPr="00BC5245" w14:paraId="5B55D9FA" w14:textId="77777777" w:rsidTr="00CE6BCC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2871B1F" w14:textId="77777777" w:rsidR="007262A6" w:rsidRPr="00BC5245" w:rsidRDefault="007262A6" w:rsidP="00CE6B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  <w:t>Granuloma Stag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42876A3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C5245">
              <w:rPr>
                <w:rFonts w:eastAsia="Calibri"/>
                <w:color w:val="000000" w:themeColor="text1"/>
                <w:kern w:val="24"/>
              </w:rPr>
              <w:t>-0.33</w:t>
            </w:r>
          </w:p>
          <w:p w14:paraId="5F5C2726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16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6D56D822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C5245">
              <w:rPr>
                <w:rFonts w:eastAsia="Calibri"/>
                <w:color w:val="000000" w:themeColor="text1"/>
                <w:kern w:val="24"/>
              </w:rPr>
              <w:t>-0.31</w:t>
            </w:r>
          </w:p>
          <w:p w14:paraId="37AE8FCE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168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3ECFAAA0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C5245">
              <w:rPr>
                <w:rFonts w:eastAsia="Calibri"/>
                <w:color w:val="000000" w:themeColor="text1"/>
                <w:kern w:val="24"/>
              </w:rPr>
              <w:t>0.37</w:t>
            </w:r>
          </w:p>
          <w:p w14:paraId="3FD19F55" w14:textId="77777777" w:rsidR="007262A6" w:rsidRPr="00BC5245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086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67DA463C" w14:textId="77777777" w:rsidR="007262A6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0.327</w:t>
            </w:r>
          </w:p>
          <w:p w14:paraId="3BC55B24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0.160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D464AC6" w14:textId="77777777" w:rsidR="007262A6" w:rsidRPr="00BC5245" w:rsidRDefault="007262A6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4"/>
              </w:rPr>
              <w:t>0.391</w:t>
            </w:r>
          </w:p>
          <w:p w14:paraId="2CAF477A" w14:textId="77777777" w:rsidR="007262A6" w:rsidRPr="00D462A8" w:rsidRDefault="007262A6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62A8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</w:rPr>
              <w:t>0.017</w:t>
            </w:r>
          </w:p>
        </w:tc>
      </w:tr>
    </w:tbl>
    <w:p w14:paraId="079830AD" w14:textId="77777777" w:rsidR="007262A6" w:rsidRPr="00BC5245" w:rsidRDefault="007262A6" w:rsidP="007262A6">
      <w:pPr>
        <w:rPr>
          <w:rFonts w:ascii="Times New Roman" w:hAnsi="Times New Roman" w:cs="Times New Roman"/>
        </w:rPr>
      </w:pPr>
      <w:r w:rsidRPr="00BC5245">
        <w:rPr>
          <w:rFonts w:ascii="Times New Roman" w:hAnsi="Times New Roman" w:cs="Times New Roman"/>
          <w:vertAlign w:val="superscript"/>
        </w:rPr>
        <w:t>1</w:t>
      </w:r>
      <w:r w:rsidRPr="00BC5245">
        <w:rPr>
          <w:rFonts w:ascii="Times New Roman" w:hAnsi="Times New Roman" w:cs="Times New Roman"/>
        </w:rPr>
        <w:t xml:space="preserve"> Pearson coefficient (r).</w:t>
      </w:r>
    </w:p>
    <w:p w14:paraId="7490230D" w14:textId="3D0DCDBE" w:rsidR="007262A6" w:rsidRPr="00BC5245" w:rsidRDefault="007262A6" w:rsidP="007262A6">
      <w:pPr>
        <w:rPr>
          <w:rFonts w:ascii="Times New Roman" w:hAnsi="Times New Roman" w:cs="Times New Roman"/>
        </w:rPr>
      </w:pPr>
      <w:r w:rsidRPr="00BC5245">
        <w:rPr>
          <w:rFonts w:ascii="Times New Roman" w:hAnsi="Times New Roman" w:cs="Times New Roman"/>
          <w:vertAlign w:val="superscript"/>
        </w:rPr>
        <w:t xml:space="preserve">2 </w:t>
      </w:r>
      <w:r w:rsidRPr="00BC5245">
        <w:rPr>
          <w:rFonts w:ascii="Times New Roman" w:hAnsi="Times New Roman" w:cs="Times New Roman"/>
          <w:i/>
        </w:rPr>
        <w:t>p</w:t>
      </w:r>
      <w:r w:rsidRPr="00BC5245">
        <w:rPr>
          <w:rFonts w:ascii="Times New Roman" w:hAnsi="Times New Roman" w:cs="Times New Roman"/>
        </w:rPr>
        <w:t>-value (&lt;0.05 are highlighted in bold text</w:t>
      </w:r>
      <w:r w:rsidR="002F1536">
        <w:rPr>
          <w:rFonts w:ascii="Times New Roman" w:hAnsi="Times New Roman" w:cs="Times New Roman"/>
        </w:rPr>
        <w:t>).</w:t>
      </w:r>
      <w:bookmarkStart w:id="0" w:name="_GoBack"/>
      <w:bookmarkEnd w:id="0"/>
    </w:p>
    <w:p w14:paraId="3A9A2186" w14:textId="5DF7CBC2" w:rsidR="006967C9" w:rsidRPr="007262A6" w:rsidRDefault="002F1536" w:rsidP="007262A6"/>
    <w:sectPr w:rsidR="006967C9" w:rsidRPr="007262A6" w:rsidSect="00BB0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2A6"/>
    <w:rsid w:val="00000206"/>
    <w:rsid w:val="00001D44"/>
    <w:rsid w:val="0000200D"/>
    <w:rsid w:val="00006F7C"/>
    <w:rsid w:val="00017AAD"/>
    <w:rsid w:val="00023237"/>
    <w:rsid w:val="00032204"/>
    <w:rsid w:val="000354A3"/>
    <w:rsid w:val="00040A19"/>
    <w:rsid w:val="000451BB"/>
    <w:rsid w:val="00050F55"/>
    <w:rsid w:val="0005218A"/>
    <w:rsid w:val="00064060"/>
    <w:rsid w:val="000678EA"/>
    <w:rsid w:val="00070085"/>
    <w:rsid w:val="00073596"/>
    <w:rsid w:val="00076189"/>
    <w:rsid w:val="000763DA"/>
    <w:rsid w:val="000767A5"/>
    <w:rsid w:val="00084D04"/>
    <w:rsid w:val="0008677D"/>
    <w:rsid w:val="00091B6E"/>
    <w:rsid w:val="00093B66"/>
    <w:rsid w:val="00096E8E"/>
    <w:rsid w:val="00097FD5"/>
    <w:rsid w:val="000A39E2"/>
    <w:rsid w:val="000A4DAB"/>
    <w:rsid w:val="000A55DC"/>
    <w:rsid w:val="000A5B8C"/>
    <w:rsid w:val="000B55ED"/>
    <w:rsid w:val="000C13C8"/>
    <w:rsid w:val="000C32BD"/>
    <w:rsid w:val="000C611F"/>
    <w:rsid w:val="000C7D87"/>
    <w:rsid w:val="000D30B8"/>
    <w:rsid w:val="000E195C"/>
    <w:rsid w:val="000E3996"/>
    <w:rsid w:val="000E5A75"/>
    <w:rsid w:val="000E75ED"/>
    <w:rsid w:val="000F1643"/>
    <w:rsid w:val="000F6654"/>
    <w:rsid w:val="001021D5"/>
    <w:rsid w:val="00103A67"/>
    <w:rsid w:val="00104A59"/>
    <w:rsid w:val="00106661"/>
    <w:rsid w:val="00110A2B"/>
    <w:rsid w:val="00113378"/>
    <w:rsid w:val="0011707D"/>
    <w:rsid w:val="00117306"/>
    <w:rsid w:val="0012364F"/>
    <w:rsid w:val="001246A2"/>
    <w:rsid w:val="00135A64"/>
    <w:rsid w:val="00143E49"/>
    <w:rsid w:val="001461CD"/>
    <w:rsid w:val="001469F6"/>
    <w:rsid w:val="00151675"/>
    <w:rsid w:val="00157011"/>
    <w:rsid w:val="001604D3"/>
    <w:rsid w:val="00163246"/>
    <w:rsid w:val="00164AD1"/>
    <w:rsid w:val="001731CC"/>
    <w:rsid w:val="00174B54"/>
    <w:rsid w:val="00174ED4"/>
    <w:rsid w:val="00175B9F"/>
    <w:rsid w:val="00184C6D"/>
    <w:rsid w:val="00190005"/>
    <w:rsid w:val="001A10DB"/>
    <w:rsid w:val="001A152C"/>
    <w:rsid w:val="001A3303"/>
    <w:rsid w:val="001B075A"/>
    <w:rsid w:val="001B33B1"/>
    <w:rsid w:val="001B3518"/>
    <w:rsid w:val="001B79FA"/>
    <w:rsid w:val="001C1BEC"/>
    <w:rsid w:val="001C2061"/>
    <w:rsid w:val="001C3E29"/>
    <w:rsid w:val="001C7001"/>
    <w:rsid w:val="001D0168"/>
    <w:rsid w:val="001D1FEC"/>
    <w:rsid w:val="001D24AF"/>
    <w:rsid w:val="001D3BF0"/>
    <w:rsid w:val="001D6FB8"/>
    <w:rsid w:val="001E11A6"/>
    <w:rsid w:val="001F04A8"/>
    <w:rsid w:val="001F0C3A"/>
    <w:rsid w:val="001F28C8"/>
    <w:rsid w:val="001F41D1"/>
    <w:rsid w:val="002011E3"/>
    <w:rsid w:val="00202417"/>
    <w:rsid w:val="00203745"/>
    <w:rsid w:val="002059D3"/>
    <w:rsid w:val="00207AA9"/>
    <w:rsid w:val="0021057C"/>
    <w:rsid w:val="002117E4"/>
    <w:rsid w:val="002119EC"/>
    <w:rsid w:val="002120F4"/>
    <w:rsid w:val="0021400A"/>
    <w:rsid w:val="00214A3D"/>
    <w:rsid w:val="00216F85"/>
    <w:rsid w:val="00223FB8"/>
    <w:rsid w:val="002279CD"/>
    <w:rsid w:val="00227D1D"/>
    <w:rsid w:val="00234420"/>
    <w:rsid w:val="002347E2"/>
    <w:rsid w:val="00235B5A"/>
    <w:rsid w:val="00236915"/>
    <w:rsid w:val="00240BAE"/>
    <w:rsid w:val="002418EB"/>
    <w:rsid w:val="002445FE"/>
    <w:rsid w:val="002446B1"/>
    <w:rsid w:val="00244DFA"/>
    <w:rsid w:val="00251EBB"/>
    <w:rsid w:val="00251FA6"/>
    <w:rsid w:val="002530EA"/>
    <w:rsid w:val="00253348"/>
    <w:rsid w:val="002549CE"/>
    <w:rsid w:val="00254D9B"/>
    <w:rsid w:val="00255CCF"/>
    <w:rsid w:val="002569E2"/>
    <w:rsid w:val="00257B63"/>
    <w:rsid w:val="00262205"/>
    <w:rsid w:val="002638D0"/>
    <w:rsid w:val="00265A61"/>
    <w:rsid w:val="00265C70"/>
    <w:rsid w:val="00267F31"/>
    <w:rsid w:val="00271AEF"/>
    <w:rsid w:val="002737B3"/>
    <w:rsid w:val="002779F0"/>
    <w:rsid w:val="00281EEC"/>
    <w:rsid w:val="002836A4"/>
    <w:rsid w:val="00284BBA"/>
    <w:rsid w:val="002866ED"/>
    <w:rsid w:val="00287A12"/>
    <w:rsid w:val="002B1515"/>
    <w:rsid w:val="002B288F"/>
    <w:rsid w:val="002B5BFE"/>
    <w:rsid w:val="002B6D89"/>
    <w:rsid w:val="002B7A8D"/>
    <w:rsid w:val="002B7C0D"/>
    <w:rsid w:val="002B7D10"/>
    <w:rsid w:val="002C0FF6"/>
    <w:rsid w:val="002C3640"/>
    <w:rsid w:val="002C6ED8"/>
    <w:rsid w:val="002D34EB"/>
    <w:rsid w:val="002D42CD"/>
    <w:rsid w:val="002E7412"/>
    <w:rsid w:val="002F0954"/>
    <w:rsid w:val="002F1536"/>
    <w:rsid w:val="002F2712"/>
    <w:rsid w:val="002F321A"/>
    <w:rsid w:val="00313B24"/>
    <w:rsid w:val="0031626E"/>
    <w:rsid w:val="00320559"/>
    <w:rsid w:val="00322B10"/>
    <w:rsid w:val="003237CC"/>
    <w:rsid w:val="00323F71"/>
    <w:rsid w:val="003263F2"/>
    <w:rsid w:val="0032745A"/>
    <w:rsid w:val="00337703"/>
    <w:rsid w:val="00340323"/>
    <w:rsid w:val="00344FF2"/>
    <w:rsid w:val="00352B96"/>
    <w:rsid w:val="00353F0E"/>
    <w:rsid w:val="003542B8"/>
    <w:rsid w:val="00361362"/>
    <w:rsid w:val="0036228B"/>
    <w:rsid w:val="00370A66"/>
    <w:rsid w:val="00371BEF"/>
    <w:rsid w:val="00371C5E"/>
    <w:rsid w:val="00372AC8"/>
    <w:rsid w:val="0037407D"/>
    <w:rsid w:val="00382FC3"/>
    <w:rsid w:val="00391D17"/>
    <w:rsid w:val="00396531"/>
    <w:rsid w:val="003B2B1D"/>
    <w:rsid w:val="003B5C54"/>
    <w:rsid w:val="003C304E"/>
    <w:rsid w:val="003C48AB"/>
    <w:rsid w:val="003C4B36"/>
    <w:rsid w:val="003C670A"/>
    <w:rsid w:val="003D3FFD"/>
    <w:rsid w:val="003E28A6"/>
    <w:rsid w:val="003E3FA1"/>
    <w:rsid w:val="003E4FA1"/>
    <w:rsid w:val="004002E7"/>
    <w:rsid w:val="00401D23"/>
    <w:rsid w:val="0041015B"/>
    <w:rsid w:val="0041340C"/>
    <w:rsid w:val="00415ED2"/>
    <w:rsid w:val="004167A1"/>
    <w:rsid w:val="00416CFC"/>
    <w:rsid w:val="00420EF2"/>
    <w:rsid w:val="00421756"/>
    <w:rsid w:val="00426551"/>
    <w:rsid w:val="0043259E"/>
    <w:rsid w:val="0043309A"/>
    <w:rsid w:val="004331E1"/>
    <w:rsid w:val="00443C77"/>
    <w:rsid w:val="004456BC"/>
    <w:rsid w:val="00451852"/>
    <w:rsid w:val="004524AD"/>
    <w:rsid w:val="004539D5"/>
    <w:rsid w:val="004546A3"/>
    <w:rsid w:val="00464A43"/>
    <w:rsid w:val="0047352E"/>
    <w:rsid w:val="0047481F"/>
    <w:rsid w:val="00476132"/>
    <w:rsid w:val="00477554"/>
    <w:rsid w:val="004825CF"/>
    <w:rsid w:val="0048662F"/>
    <w:rsid w:val="00486C6B"/>
    <w:rsid w:val="004873C8"/>
    <w:rsid w:val="00491930"/>
    <w:rsid w:val="004932C2"/>
    <w:rsid w:val="00494816"/>
    <w:rsid w:val="00497439"/>
    <w:rsid w:val="004A380D"/>
    <w:rsid w:val="004A5FDA"/>
    <w:rsid w:val="004A7E70"/>
    <w:rsid w:val="004B170B"/>
    <w:rsid w:val="004B18CE"/>
    <w:rsid w:val="004B2A47"/>
    <w:rsid w:val="004B383C"/>
    <w:rsid w:val="004B4487"/>
    <w:rsid w:val="004B5BB2"/>
    <w:rsid w:val="004B6F1C"/>
    <w:rsid w:val="004C4BE9"/>
    <w:rsid w:val="004D07FD"/>
    <w:rsid w:val="004D0D9B"/>
    <w:rsid w:val="004D5798"/>
    <w:rsid w:val="004D5EFC"/>
    <w:rsid w:val="004E2B50"/>
    <w:rsid w:val="004F5681"/>
    <w:rsid w:val="004F7270"/>
    <w:rsid w:val="004F7CFD"/>
    <w:rsid w:val="0050037F"/>
    <w:rsid w:val="00500D7B"/>
    <w:rsid w:val="00502983"/>
    <w:rsid w:val="00503227"/>
    <w:rsid w:val="00503BDA"/>
    <w:rsid w:val="005116A3"/>
    <w:rsid w:val="005166C1"/>
    <w:rsid w:val="00525C5C"/>
    <w:rsid w:val="00526229"/>
    <w:rsid w:val="005268E4"/>
    <w:rsid w:val="00527BE1"/>
    <w:rsid w:val="00531F74"/>
    <w:rsid w:val="00535FAD"/>
    <w:rsid w:val="00536575"/>
    <w:rsid w:val="00540E1E"/>
    <w:rsid w:val="0055051C"/>
    <w:rsid w:val="00551A11"/>
    <w:rsid w:val="005533EF"/>
    <w:rsid w:val="005537F6"/>
    <w:rsid w:val="0056435B"/>
    <w:rsid w:val="005678B6"/>
    <w:rsid w:val="00582502"/>
    <w:rsid w:val="00583292"/>
    <w:rsid w:val="00584972"/>
    <w:rsid w:val="00590358"/>
    <w:rsid w:val="005929F1"/>
    <w:rsid w:val="005934B2"/>
    <w:rsid w:val="00595429"/>
    <w:rsid w:val="005B39A1"/>
    <w:rsid w:val="005C1065"/>
    <w:rsid w:val="005C26D4"/>
    <w:rsid w:val="005E4B8B"/>
    <w:rsid w:val="005E6BAA"/>
    <w:rsid w:val="005F0755"/>
    <w:rsid w:val="005F1D6D"/>
    <w:rsid w:val="005F3D0D"/>
    <w:rsid w:val="005F3F3F"/>
    <w:rsid w:val="005F5237"/>
    <w:rsid w:val="006037D6"/>
    <w:rsid w:val="00605A51"/>
    <w:rsid w:val="006069E6"/>
    <w:rsid w:val="0061438B"/>
    <w:rsid w:val="006153F0"/>
    <w:rsid w:val="00616024"/>
    <w:rsid w:val="0062384C"/>
    <w:rsid w:val="00624C29"/>
    <w:rsid w:val="006278C6"/>
    <w:rsid w:val="00633ACB"/>
    <w:rsid w:val="00634D7B"/>
    <w:rsid w:val="006355A8"/>
    <w:rsid w:val="00650E62"/>
    <w:rsid w:val="00651CFB"/>
    <w:rsid w:val="00652EC2"/>
    <w:rsid w:val="00653452"/>
    <w:rsid w:val="00656C85"/>
    <w:rsid w:val="00656CFC"/>
    <w:rsid w:val="00660854"/>
    <w:rsid w:val="00660BB8"/>
    <w:rsid w:val="006613BF"/>
    <w:rsid w:val="006621DD"/>
    <w:rsid w:val="006633CF"/>
    <w:rsid w:val="00673739"/>
    <w:rsid w:val="00675010"/>
    <w:rsid w:val="006809E4"/>
    <w:rsid w:val="00683873"/>
    <w:rsid w:val="006838D3"/>
    <w:rsid w:val="00686BCF"/>
    <w:rsid w:val="00695CCF"/>
    <w:rsid w:val="006B23EA"/>
    <w:rsid w:val="006B3D29"/>
    <w:rsid w:val="006B5621"/>
    <w:rsid w:val="006C16D1"/>
    <w:rsid w:val="006D3D95"/>
    <w:rsid w:val="006D6D0E"/>
    <w:rsid w:val="006D6D80"/>
    <w:rsid w:val="006D7254"/>
    <w:rsid w:val="006E28D6"/>
    <w:rsid w:val="006E7C82"/>
    <w:rsid w:val="006F60BF"/>
    <w:rsid w:val="006F6C26"/>
    <w:rsid w:val="00700473"/>
    <w:rsid w:val="007014F5"/>
    <w:rsid w:val="00706090"/>
    <w:rsid w:val="00706EFA"/>
    <w:rsid w:val="00712ADF"/>
    <w:rsid w:val="00712F14"/>
    <w:rsid w:val="00714A39"/>
    <w:rsid w:val="007160A5"/>
    <w:rsid w:val="00721D1A"/>
    <w:rsid w:val="007262A6"/>
    <w:rsid w:val="00743293"/>
    <w:rsid w:val="00743B49"/>
    <w:rsid w:val="007535B6"/>
    <w:rsid w:val="00754AE0"/>
    <w:rsid w:val="00755376"/>
    <w:rsid w:val="00755A5D"/>
    <w:rsid w:val="007566EE"/>
    <w:rsid w:val="00765477"/>
    <w:rsid w:val="00766E82"/>
    <w:rsid w:val="00771F85"/>
    <w:rsid w:val="00772F6D"/>
    <w:rsid w:val="007741FC"/>
    <w:rsid w:val="00780441"/>
    <w:rsid w:val="00785859"/>
    <w:rsid w:val="00794317"/>
    <w:rsid w:val="00797676"/>
    <w:rsid w:val="007A3C2D"/>
    <w:rsid w:val="007A7532"/>
    <w:rsid w:val="007B2158"/>
    <w:rsid w:val="007C2E57"/>
    <w:rsid w:val="007C5FFE"/>
    <w:rsid w:val="007C617C"/>
    <w:rsid w:val="007C62C9"/>
    <w:rsid w:val="007C6E93"/>
    <w:rsid w:val="007D0566"/>
    <w:rsid w:val="007D251F"/>
    <w:rsid w:val="007D3851"/>
    <w:rsid w:val="007D4FEF"/>
    <w:rsid w:val="007D6A15"/>
    <w:rsid w:val="007D6CEE"/>
    <w:rsid w:val="007D6FC0"/>
    <w:rsid w:val="007E2693"/>
    <w:rsid w:val="007E4936"/>
    <w:rsid w:val="007E76E8"/>
    <w:rsid w:val="007F5316"/>
    <w:rsid w:val="0080019E"/>
    <w:rsid w:val="00805F09"/>
    <w:rsid w:val="008068F7"/>
    <w:rsid w:val="00810151"/>
    <w:rsid w:val="0081277C"/>
    <w:rsid w:val="00814012"/>
    <w:rsid w:val="008143B8"/>
    <w:rsid w:val="00816829"/>
    <w:rsid w:val="00816DF0"/>
    <w:rsid w:val="00817C59"/>
    <w:rsid w:val="0082360E"/>
    <w:rsid w:val="00824719"/>
    <w:rsid w:val="0084154B"/>
    <w:rsid w:val="00842058"/>
    <w:rsid w:val="008423E1"/>
    <w:rsid w:val="0084385C"/>
    <w:rsid w:val="008517A9"/>
    <w:rsid w:val="0085234E"/>
    <w:rsid w:val="00855D76"/>
    <w:rsid w:val="00857759"/>
    <w:rsid w:val="00857C28"/>
    <w:rsid w:val="0086063D"/>
    <w:rsid w:val="00873B75"/>
    <w:rsid w:val="0087509F"/>
    <w:rsid w:val="008772AA"/>
    <w:rsid w:val="0087742B"/>
    <w:rsid w:val="00881196"/>
    <w:rsid w:val="00881ACD"/>
    <w:rsid w:val="008868D0"/>
    <w:rsid w:val="0088753D"/>
    <w:rsid w:val="008906D3"/>
    <w:rsid w:val="00893EC8"/>
    <w:rsid w:val="00896BD4"/>
    <w:rsid w:val="008A2D05"/>
    <w:rsid w:val="008A47EA"/>
    <w:rsid w:val="008A5FF7"/>
    <w:rsid w:val="008B1986"/>
    <w:rsid w:val="008B1FEE"/>
    <w:rsid w:val="008B39E5"/>
    <w:rsid w:val="008B4996"/>
    <w:rsid w:val="008B6366"/>
    <w:rsid w:val="008C1F50"/>
    <w:rsid w:val="008C4868"/>
    <w:rsid w:val="008C4D21"/>
    <w:rsid w:val="008C5BCD"/>
    <w:rsid w:val="008C73FB"/>
    <w:rsid w:val="008D072B"/>
    <w:rsid w:val="008D6780"/>
    <w:rsid w:val="008E2C43"/>
    <w:rsid w:val="008E3A0B"/>
    <w:rsid w:val="008E5799"/>
    <w:rsid w:val="00902A82"/>
    <w:rsid w:val="009054BA"/>
    <w:rsid w:val="00905536"/>
    <w:rsid w:val="00905FBE"/>
    <w:rsid w:val="0091073E"/>
    <w:rsid w:val="00923020"/>
    <w:rsid w:val="00930CA9"/>
    <w:rsid w:val="00931DC2"/>
    <w:rsid w:val="00932A50"/>
    <w:rsid w:val="00932FE3"/>
    <w:rsid w:val="00940A81"/>
    <w:rsid w:val="009414BC"/>
    <w:rsid w:val="009457FA"/>
    <w:rsid w:val="00947FD7"/>
    <w:rsid w:val="00955F1A"/>
    <w:rsid w:val="0095689E"/>
    <w:rsid w:val="009671D1"/>
    <w:rsid w:val="00976695"/>
    <w:rsid w:val="00981641"/>
    <w:rsid w:val="00984CB0"/>
    <w:rsid w:val="00991701"/>
    <w:rsid w:val="0099204D"/>
    <w:rsid w:val="00992B13"/>
    <w:rsid w:val="00992FDD"/>
    <w:rsid w:val="009A2606"/>
    <w:rsid w:val="009A2DBF"/>
    <w:rsid w:val="009A64D1"/>
    <w:rsid w:val="009B2F13"/>
    <w:rsid w:val="009B3421"/>
    <w:rsid w:val="009C4506"/>
    <w:rsid w:val="009C5C69"/>
    <w:rsid w:val="009C7D23"/>
    <w:rsid w:val="009D2743"/>
    <w:rsid w:val="009D60F1"/>
    <w:rsid w:val="009E3DA6"/>
    <w:rsid w:val="009E4A54"/>
    <w:rsid w:val="009E5406"/>
    <w:rsid w:val="009E7612"/>
    <w:rsid w:val="009F1FF6"/>
    <w:rsid w:val="009F22F9"/>
    <w:rsid w:val="00A00E5D"/>
    <w:rsid w:val="00A02EBC"/>
    <w:rsid w:val="00A0339A"/>
    <w:rsid w:val="00A03786"/>
    <w:rsid w:val="00A07D79"/>
    <w:rsid w:val="00A11A6C"/>
    <w:rsid w:val="00A13D54"/>
    <w:rsid w:val="00A22731"/>
    <w:rsid w:val="00A22B9F"/>
    <w:rsid w:val="00A2334D"/>
    <w:rsid w:val="00A31B61"/>
    <w:rsid w:val="00A323F9"/>
    <w:rsid w:val="00A3382E"/>
    <w:rsid w:val="00A34587"/>
    <w:rsid w:val="00A34C00"/>
    <w:rsid w:val="00A36495"/>
    <w:rsid w:val="00A41BF0"/>
    <w:rsid w:val="00A62B1A"/>
    <w:rsid w:val="00A63F62"/>
    <w:rsid w:val="00A648CE"/>
    <w:rsid w:val="00A673A9"/>
    <w:rsid w:val="00A67EE9"/>
    <w:rsid w:val="00A71F67"/>
    <w:rsid w:val="00A74DED"/>
    <w:rsid w:val="00A75A86"/>
    <w:rsid w:val="00A76881"/>
    <w:rsid w:val="00A773ED"/>
    <w:rsid w:val="00A80FAF"/>
    <w:rsid w:val="00A86CB6"/>
    <w:rsid w:val="00A943BC"/>
    <w:rsid w:val="00A97257"/>
    <w:rsid w:val="00A97666"/>
    <w:rsid w:val="00AA0358"/>
    <w:rsid w:val="00AA75AA"/>
    <w:rsid w:val="00AB2038"/>
    <w:rsid w:val="00AB2F7C"/>
    <w:rsid w:val="00AB48B1"/>
    <w:rsid w:val="00AB5FE1"/>
    <w:rsid w:val="00AB6788"/>
    <w:rsid w:val="00AC0531"/>
    <w:rsid w:val="00AC095D"/>
    <w:rsid w:val="00AC1B33"/>
    <w:rsid w:val="00AC3875"/>
    <w:rsid w:val="00AC7881"/>
    <w:rsid w:val="00AD34D5"/>
    <w:rsid w:val="00AD7464"/>
    <w:rsid w:val="00AE245D"/>
    <w:rsid w:val="00AE2BA0"/>
    <w:rsid w:val="00AE7E9A"/>
    <w:rsid w:val="00AF2E1D"/>
    <w:rsid w:val="00AF373F"/>
    <w:rsid w:val="00AF50C6"/>
    <w:rsid w:val="00AF68E0"/>
    <w:rsid w:val="00AF7C94"/>
    <w:rsid w:val="00B01ACB"/>
    <w:rsid w:val="00B02EC2"/>
    <w:rsid w:val="00B03564"/>
    <w:rsid w:val="00B110F2"/>
    <w:rsid w:val="00B140F9"/>
    <w:rsid w:val="00B144F4"/>
    <w:rsid w:val="00B20C3A"/>
    <w:rsid w:val="00B237A1"/>
    <w:rsid w:val="00B2700C"/>
    <w:rsid w:val="00B30B85"/>
    <w:rsid w:val="00B3132D"/>
    <w:rsid w:val="00B36DEE"/>
    <w:rsid w:val="00B41248"/>
    <w:rsid w:val="00B41E02"/>
    <w:rsid w:val="00B435AA"/>
    <w:rsid w:val="00B50D75"/>
    <w:rsid w:val="00B5569C"/>
    <w:rsid w:val="00B6389A"/>
    <w:rsid w:val="00B64D14"/>
    <w:rsid w:val="00B65F65"/>
    <w:rsid w:val="00B676FC"/>
    <w:rsid w:val="00B67C09"/>
    <w:rsid w:val="00B703FC"/>
    <w:rsid w:val="00B71013"/>
    <w:rsid w:val="00B72C84"/>
    <w:rsid w:val="00B73109"/>
    <w:rsid w:val="00B750FF"/>
    <w:rsid w:val="00B8440C"/>
    <w:rsid w:val="00B9195B"/>
    <w:rsid w:val="00B94669"/>
    <w:rsid w:val="00BB04E0"/>
    <w:rsid w:val="00BB0A8A"/>
    <w:rsid w:val="00BB5DAB"/>
    <w:rsid w:val="00BB66E7"/>
    <w:rsid w:val="00BC251E"/>
    <w:rsid w:val="00BC2800"/>
    <w:rsid w:val="00BC7064"/>
    <w:rsid w:val="00BC7191"/>
    <w:rsid w:val="00BD283B"/>
    <w:rsid w:val="00BD3031"/>
    <w:rsid w:val="00BD65E0"/>
    <w:rsid w:val="00BD6AA0"/>
    <w:rsid w:val="00BD6FFC"/>
    <w:rsid w:val="00BE1375"/>
    <w:rsid w:val="00BE2E1C"/>
    <w:rsid w:val="00BE4D7E"/>
    <w:rsid w:val="00BE5B64"/>
    <w:rsid w:val="00BF0A8E"/>
    <w:rsid w:val="00BF3714"/>
    <w:rsid w:val="00BF3D67"/>
    <w:rsid w:val="00BF7B5E"/>
    <w:rsid w:val="00C00C85"/>
    <w:rsid w:val="00C00F3C"/>
    <w:rsid w:val="00C070C9"/>
    <w:rsid w:val="00C12892"/>
    <w:rsid w:val="00C30A13"/>
    <w:rsid w:val="00C318E4"/>
    <w:rsid w:val="00C35515"/>
    <w:rsid w:val="00C374DF"/>
    <w:rsid w:val="00C4181D"/>
    <w:rsid w:val="00C41C0E"/>
    <w:rsid w:val="00C42BD1"/>
    <w:rsid w:val="00C435F7"/>
    <w:rsid w:val="00C43753"/>
    <w:rsid w:val="00C47BE3"/>
    <w:rsid w:val="00C57075"/>
    <w:rsid w:val="00C600E3"/>
    <w:rsid w:val="00C61C70"/>
    <w:rsid w:val="00C6405E"/>
    <w:rsid w:val="00C65AC7"/>
    <w:rsid w:val="00C81C60"/>
    <w:rsid w:val="00C8348B"/>
    <w:rsid w:val="00C83490"/>
    <w:rsid w:val="00C835EF"/>
    <w:rsid w:val="00C840FA"/>
    <w:rsid w:val="00C84BE7"/>
    <w:rsid w:val="00C90ECF"/>
    <w:rsid w:val="00C943A0"/>
    <w:rsid w:val="00C96E16"/>
    <w:rsid w:val="00CA1843"/>
    <w:rsid w:val="00CA2D97"/>
    <w:rsid w:val="00CA38D9"/>
    <w:rsid w:val="00CA3CE7"/>
    <w:rsid w:val="00CA4428"/>
    <w:rsid w:val="00CA45F6"/>
    <w:rsid w:val="00CB12F5"/>
    <w:rsid w:val="00CB460C"/>
    <w:rsid w:val="00CB7A58"/>
    <w:rsid w:val="00CC1ED8"/>
    <w:rsid w:val="00CC32E8"/>
    <w:rsid w:val="00CD4265"/>
    <w:rsid w:val="00CD505F"/>
    <w:rsid w:val="00CD7472"/>
    <w:rsid w:val="00CD7DD1"/>
    <w:rsid w:val="00CE118E"/>
    <w:rsid w:val="00CF6A1D"/>
    <w:rsid w:val="00D01065"/>
    <w:rsid w:val="00D017CC"/>
    <w:rsid w:val="00D02548"/>
    <w:rsid w:val="00D1080B"/>
    <w:rsid w:val="00D11CA9"/>
    <w:rsid w:val="00D11FE8"/>
    <w:rsid w:val="00D1293B"/>
    <w:rsid w:val="00D14010"/>
    <w:rsid w:val="00D14978"/>
    <w:rsid w:val="00D2052F"/>
    <w:rsid w:val="00D20AAB"/>
    <w:rsid w:val="00D220A9"/>
    <w:rsid w:val="00D221BB"/>
    <w:rsid w:val="00D25406"/>
    <w:rsid w:val="00D35208"/>
    <w:rsid w:val="00D358FF"/>
    <w:rsid w:val="00D36F7A"/>
    <w:rsid w:val="00D42ADE"/>
    <w:rsid w:val="00D51292"/>
    <w:rsid w:val="00D57019"/>
    <w:rsid w:val="00D57C8C"/>
    <w:rsid w:val="00D61E37"/>
    <w:rsid w:val="00D71B31"/>
    <w:rsid w:val="00D773D6"/>
    <w:rsid w:val="00D82788"/>
    <w:rsid w:val="00D84691"/>
    <w:rsid w:val="00D87CD2"/>
    <w:rsid w:val="00D87CD5"/>
    <w:rsid w:val="00D91921"/>
    <w:rsid w:val="00D93C19"/>
    <w:rsid w:val="00D95AFD"/>
    <w:rsid w:val="00DA127E"/>
    <w:rsid w:val="00DA6B3E"/>
    <w:rsid w:val="00DB273F"/>
    <w:rsid w:val="00DB427E"/>
    <w:rsid w:val="00DB4B21"/>
    <w:rsid w:val="00DB5722"/>
    <w:rsid w:val="00DB65B5"/>
    <w:rsid w:val="00DB6B33"/>
    <w:rsid w:val="00DD198C"/>
    <w:rsid w:val="00DD43EE"/>
    <w:rsid w:val="00DD5E1A"/>
    <w:rsid w:val="00DD6A3C"/>
    <w:rsid w:val="00DE1921"/>
    <w:rsid w:val="00DE3243"/>
    <w:rsid w:val="00DE3EE7"/>
    <w:rsid w:val="00DE5999"/>
    <w:rsid w:val="00DE61CA"/>
    <w:rsid w:val="00DE6B46"/>
    <w:rsid w:val="00DF343E"/>
    <w:rsid w:val="00DF4B68"/>
    <w:rsid w:val="00DF6443"/>
    <w:rsid w:val="00E008E4"/>
    <w:rsid w:val="00E00AEE"/>
    <w:rsid w:val="00E00CFE"/>
    <w:rsid w:val="00E02B66"/>
    <w:rsid w:val="00E061E4"/>
    <w:rsid w:val="00E07E65"/>
    <w:rsid w:val="00E13AE9"/>
    <w:rsid w:val="00E13DA4"/>
    <w:rsid w:val="00E335D4"/>
    <w:rsid w:val="00E36360"/>
    <w:rsid w:val="00E37303"/>
    <w:rsid w:val="00E37701"/>
    <w:rsid w:val="00E40FEF"/>
    <w:rsid w:val="00E430A2"/>
    <w:rsid w:val="00E513DE"/>
    <w:rsid w:val="00E55DA5"/>
    <w:rsid w:val="00E62BF4"/>
    <w:rsid w:val="00E63FB1"/>
    <w:rsid w:val="00E64FF3"/>
    <w:rsid w:val="00E65C92"/>
    <w:rsid w:val="00E758C0"/>
    <w:rsid w:val="00E75AAA"/>
    <w:rsid w:val="00E80F35"/>
    <w:rsid w:val="00E82CD5"/>
    <w:rsid w:val="00E82FC9"/>
    <w:rsid w:val="00E8376D"/>
    <w:rsid w:val="00E853D0"/>
    <w:rsid w:val="00E85AF3"/>
    <w:rsid w:val="00E86AED"/>
    <w:rsid w:val="00E91304"/>
    <w:rsid w:val="00E95736"/>
    <w:rsid w:val="00EA15EE"/>
    <w:rsid w:val="00EA2302"/>
    <w:rsid w:val="00EA2A2D"/>
    <w:rsid w:val="00EA31CD"/>
    <w:rsid w:val="00EA526C"/>
    <w:rsid w:val="00EA714C"/>
    <w:rsid w:val="00EB0483"/>
    <w:rsid w:val="00EB4C83"/>
    <w:rsid w:val="00EC01CA"/>
    <w:rsid w:val="00EC1725"/>
    <w:rsid w:val="00EC6DCE"/>
    <w:rsid w:val="00ED019D"/>
    <w:rsid w:val="00ED27A0"/>
    <w:rsid w:val="00ED7977"/>
    <w:rsid w:val="00EE04D8"/>
    <w:rsid w:val="00EE1077"/>
    <w:rsid w:val="00EE2024"/>
    <w:rsid w:val="00EE2379"/>
    <w:rsid w:val="00EE3D59"/>
    <w:rsid w:val="00EE5A5D"/>
    <w:rsid w:val="00EE68A0"/>
    <w:rsid w:val="00EE697C"/>
    <w:rsid w:val="00EF7C09"/>
    <w:rsid w:val="00F00EBB"/>
    <w:rsid w:val="00F032E7"/>
    <w:rsid w:val="00F048C8"/>
    <w:rsid w:val="00F05A34"/>
    <w:rsid w:val="00F05A63"/>
    <w:rsid w:val="00F0786E"/>
    <w:rsid w:val="00F11404"/>
    <w:rsid w:val="00F130DF"/>
    <w:rsid w:val="00F17403"/>
    <w:rsid w:val="00F21114"/>
    <w:rsid w:val="00F22DF9"/>
    <w:rsid w:val="00F232DE"/>
    <w:rsid w:val="00F30F6B"/>
    <w:rsid w:val="00F31B03"/>
    <w:rsid w:val="00F35AC1"/>
    <w:rsid w:val="00F3791D"/>
    <w:rsid w:val="00F41049"/>
    <w:rsid w:val="00F4145D"/>
    <w:rsid w:val="00F43827"/>
    <w:rsid w:val="00F44035"/>
    <w:rsid w:val="00F4643F"/>
    <w:rsid w:val="00F504E2"/>
    <w:rsid w:val="00F53007"/>
    <w:rsid w:val="00F70215"/>
    <w:rsid w:val="00F70CDF"/>
    <w:rsid w:val="00F72D04"/>
    <w:rsid w:val="00F7512D"/>
    <w:rsid w:val="00F76D01"/>
    <w:rsid w:val="00F83DE7"/>
    <w:rsid w:val="00F867F3"/>
    <w:rsid w:val="00FB30A5"/>
    <w:rsid w:val="00FB67A6"/>
    <w:rsid w:val="00FB78BE"/>
    <w:rsid w:val="00FC05CB"/>
    <w:rsid w:val="00FC3E5F"/>
    <w:rsid w:val="00FC440C"/>
    <w:rsid w:val="00FD52A5"/>
    <w:rsid w:val="00FE5B08"/>
    <w:rsid w:val="00FE6079"/>
    <w:rsid w:val="00FE6BC2"/>
    <w:rsid w:val="00FE7A5B"/>
    <w:rsid w:val="00FF104C"/>
    <w:rsid w:val="00FF5D35"/>
    <w:rsid w:val="00FF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62956"/>
  <w14:defaultImageDpi w14:val="32767"/>
  <w15:chartTrackingRefBased/>
  <w15:docId w15:val="{73241EE2-0677-CF49-B61D-9EEDED4C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6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2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Palmer</dc:creator>
  <cp:keywords/>
  <dc:description/>
  <cp:lastModifiedBy>Mitchell Palmer</cp:lastModifiedBy>
  <cp:revision>2</cp:revision>
  <dcterms:created xsi:type="dcterms:W3CDTF">2021-02-17T15:20:00Z</dcterms:created>
  <dcterms:modified xsi:type="dcterms:W3CDTF">2021-03-29T16:37:00Z</dcterms:modified>
</cp:coreProperties>
</file>